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901" w:rsidRDefault="00C91901" w:rsidP="007E3609">
      <w:pPr>
        <w:rPr>
          <w:b/>
        </w:rPr>
      </w:pPr>
    </w:p>
    <w:p w:rsidR="00C91901" w:rsidRDefault="00C91901" w:rsidP="007E3609">
      <w:pPr>
        <w:rPr>
          <w:b/>
        </w:rPr>
      </w:pPr>
    </w:p>
    <w:p w:rsidR="00C91901" w:rsidRDefault="00C91901" w:rsidP="007E3609">
      <w:pPr>
        <w:rPr>
          <w:b/>
        </w:rPr>
      </w:pPr>
    </w:p>
    <w:p w:rsidR="00C91901" w:rsidRDefault="00C91901" w:rsidP="007E3609">
      <w:pPr>
        <w:rPr>
          <w:b/>
        </w:rPr>
      </w:pPr>
    </w:p>
    <w:p w:rsidR="00C91901" w:rsidRDefault="00C91901" w:rsidP="007E3609">
      <w:pPr>
        <w:jc w:val="center"/>
        <w:rPr>
          <w:b/>
        </w:rPr>
      </w:pPr>
      <w:r w:rsidRPr="009D13DF">
        <w:rPr>
          <w:b/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hart 1" o:spid="_x0000_i1025" type="#_x0000_t75" style="width:377.25pt;height:312pt;visibility:visible" o:gfxdata="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">
            <v:imagedata r:id="rId4" o:title="" croptop="-1524f" cropbottom="-1683f" cropleft="-1912f" cropright="-3995f"/>
            <o:lock v:ext="edit" aspectratio="f"/>
          </v:shape>
        </w:pict>
      </w:r>
    </w:p>
    <w:p w:rsidR="00C91901" w:rsidRDefault="00C91901" w:rsidP="007E3609">
      <w:pPr>
        <w:rPr>
          <w:b/>
        </w:rPr>
      </w:pPr>
    </w:p>
    <w:p w:rsidR="00C91901" w:rsidRPr="0001616B" w:rsidRDefault="00C91901" w:rsidP="0001616B">
      <w:pPr>
        <w:rPr>
          <w:b/>
        </w:rPr>
      </w:pPr>
      <w:r>
        <w:rPr>
          <w:b/>
        </w:rPr>
        <w:t>Additional file 5</w:t>
      </w:r>
      <w:r w:rsidRPr="007E3609">
        <w:rPr>
          <w:b/>
        </w:rPr>
        <w:t xml:space="preserve">. </w:t>
      </w:r>
      <w:r w:rsidRPr="0001616B">
        <w:rPr>
          <w:b/>
        </w:rPr>
        <w:t xml:space="preserve">Lowest common ancestor comparison of bacterial phyla in human milk, </w:t>
      </w:r>
      <w:r>
        <w:rPr>
          <w:b/>
        </w:rPr>
        <w:t xml:space="preserve">infants’ </w:t>
      </w:r>
      <w:r w:rsidRPr="0001616B">
        <w:rPr>
          <w:b/>
        </w:rPr>
        <w:t xml:space="preserve">and </w:t>
      </w:r>
      <w:r>
        <w:rPr>
          <w:b/>
        </w:rPr>
        <w:t>mothers’</w:t>
      </w:r>
      <w:r w:rsidRPr="0001616B">
        <w:rPr>
          <w:b/>
        </w:rPr>
        <w:t xml:space="preserve"> feces.  </w:t>
      </w:r>
      <w:r w:rsidRPr="002169F1">
        <w:t>Contigs within each metagenomes were assigned to a phyla within MG-RAST</w:t>
      </w:r>
      <w:r>
        <w:t xml:space="preserve"> </w:t>
      </w:r>
      <w:r w:rsidRPr="0001616B">
        <w:t>(maximum e-value of 1x10</w:t>
      </w:r>
      <w:r w:rsidRPr="007A3915">
        <w:rPr>
          <w:vertAlign w:val="superscript"/>
        </w:rPr>
        <w:t>-5</w:t>
      </w:r>
      <w:r w:rsidRPr="0001616B">
        <w:t>, minimum identity of 60%, and min</w:t>
      </w:r>
      <w:r>
        <w:t>imum alignment length of 45 bp)</w:t>
      </w:r>
      <w:r w:rsidRPr="0001616B">
        <w:t xml:space="preserve">. Breast fed and formula-fed infant </w:t>
      </w:r>
      <w:r>
        <w:t>feces values are an average of five</w:t>
      </w:r>
      <w:r w:rsidRPr="0001616B">
        <w:t xml:space="preserve"> samples, and </w:t>
      </w:r>
      <w:r>
        <w:t>mothers’</w:t>
      </w:r>
      <w:r w:rsidRPr="0001616B">
        <w:t xml:space="preserve"> fe</w:t>
      </w:r>
      <w:r>
        <w:t>ces values are an average of three</w:t>
      </w:r>
      <w:r w:rsidRPr="0001616B">
        <w:t xml:space="preserve"> samples. All subjects are unrelated. Other contains phyla each representing &lt;1% of the contigs.</w:t>
      </w:r>
    </w:p>
    <w:p w:rsidR="00C91901" w:rsidRDefault="00C91901"/>
    <w:sectPr w:rsidR="00C91901" w:rsidSect="00F13C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E3609"/>
    <w:rsid w:val="0001616B"/>
    <w:rsid w:val="000374BB"/>
    <w:rsid w:val="000A581C"/>
    <w:rsid w:val="001F138C"/>
    <w:rsid w:val="002169F1"/>
    <w:rsid w:val="00293F49"/>
    <w:rsid w:val="003679F6"/>
    <w:rsid w:val="00405054"/>
    <w:rsid w:val="00440083"/>
    <w:rsid w:val="004B50EC"/>
    <w:rsid w:val="004B694B"/>
    <w:rsid w:val="00681929"/>
    <w:rsid w:val="007348F3"/>
    <w:rsid w:val="007617C3"/>
    <w:rsid w:val="007A3915"/>
    <w:rsid w:val="007E3609"/>
    <w:rsid w:val="008E2865"/>
    <w:rsid w:val="00932E5E"/>
    <w:rsid w:val="009D13DF"/>
    <w:rsid w:val="00AB55A8"/>
    <w:rsid w:val="00B654A5"/>
    <w:rsid w:val="00C57167"/>
    <w:rsid w:val="00C91901"/>
    <w:rsid w:val="00C95A65"/>
    <w:rsid w:val="00CB36CC"/>
    <w:rsid w:val="00D31846"/>
    <w:rsid w:val="00DE3D1E"/>
    <w:rsid w:val="00E162DD"/>
    <w:rsid w:val="00EC56D5"/>
    <w:rsid w:val="00F13C9C"/>
    <w:rsid w:val="00F14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C9C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E3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36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1</TotalTime>
  <Pages>1</Pages>
  <Words>76</Words>
  <Characters>439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ey</dc:creator>
  <cp:keywords/>
  <dc:description/>
  <cp:lastModifiedBy>Faculty of Medicine</cp:lastModifiedBy>
  <cp:revision>12</cp:revision>
  <dcterms:created xsi:type="dcterms:W3CDTF">2013-01-25T18:04:00Z</dcterms:created>
  <dcterms:modified xsi:type="dcterms:W3CDTF">2013-02-20T19:17:00Z</dcterms:modified>
</cp:coreProperties>
</file>